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778CC6" w14:textId="77777777" w:rsidR="008D6406" w:rsidRPr="00C829F9" w:rsidRDefault="005E69FA" w:rsidP="005E69FA">
      <w:pPr>
        <w:pStyle w:val="Geenafstand"/>
        <w:jc w:val="center"/>
        <w:rPr>
          <w:rFonts w:ascii="Times New Roman" w:hAnsi="Times New Roman" w:cs="Times New Roman"/>
          <w:b/>
          <w:noProof/>
          <w:sz w:val="24"/>
          <w:szCs w:val="24"/>
          <w:lang w:val="en-US" w:eastAsia="nl-NL"/>
        </w:rPr>
      </w:pPr>
      <w:r w:rsidRPr="00C829F9">
        <w:rPr>
          <w:rFonts w:ascii="Times New Roman" w:hAnsi="Times New Roman" w:cs="Times New Roman"/>
          <w:b/>
          <w:noProof/>
          <w:sz w:val="24"/>
          <w:szCs w:val="24"/>
          <w:lang w:val="en-US" w:eastAsia="nl-NL"/>
        </w:rPr>
        <w:t>Supplementary Information</w:t>
      </w:r>
    </w:p>
    <w:p w14:paraId="6760624B" w14:textId="77777777" w:rsidR="005E69FA" w:rsidRPr="00C829F9" w:rsidRDefault="005E69FA" w:rsidP="005E69FA">
      <w:pPr>
        <w:pStyle w:val="Geenafstand"/>
        <w:jc w:val="center"/>
        <w:rPr>
          <w:rFonts w:ascii="Times New Roman" w:hAnsi="Times New Roman" w:cs="Times New Roman"/>
          <w:noProof/>
          <w:sz w:val="24"/>
          <w:szCs w:val="24"/>
          <w:lang w:val="en-US" w:eastAsia="nl-NL"/>
        </w:rPr>
      </w:pPr>
    </w:p>
    <w:p w14:paraId="7797A6C8" w14:textId="37FA7458" w:rsidR="005E69FA" w:rsidRPr="00C829F9" w:rsidRDefault="001D2EB6" w:rsidP="005E69FA">
      <w:pPr>
        <w:pStyle w:val="Geenafstand"/>
        <w:jc w:val="center"/>
        <w:rPr>
          <w:rFonts w:ascii="Times New Roman" w:hAnsi="Times New Roman" w:cs="Times New Roman"/>
          <w:noProof/>
          <w:sz w:val="24"/>
          <w:szCs w:val="24"/>
          <w:lang w:val="en-US" w:eastAsia="nl-NL"/>
        </w:rPr>
      </w:pPr>
      <w:r w:rsidRPr="00C829F9">
        <w:rPr>
          <w:rFonts w:ascii="Times New Roman" w:hAnsi="Times New Roman" w:cs="Times New Roman"/>
          <w:noProof/>
          <w:sz w:val="24"/>
          <w:szCs w:val="24"/>
          <w:lang w:val="en-US" w:eastAsia="nl-NL"/>
        </w:rPr>
        <w:t>Early-life stress exposure and large-scale covariance brain networks in extremely preterm born infants</w:t>
      </w:r>
    </w:p>
    <w:p w14:paraId="21DFD157" w14:textId="77777777" w:rsidR="00F914C1" w:rsidRPr="00C829F9" w:rsidRDefault="00F914C1" w:rsidP="005E69FA">
      <w:pPr>
        <w:pStyle w:val="Geenafstand"/>
        <w:jc w:val="center"/>
        <w:rPr>
          <w:rFonts w:ascii="Times New Roman" w:hAnsi="Times New Roman" w:cs="Times New Roman"/>
          <w:noProof/>
          <w:sz w:val="24"/>
          <w:szCs w:val="24"/>
          <w:lang w:val="en-US" w:eastAsia="nl-NL"/>
        </w:rPr>
      </w:pPr>
    </w:p>
    <w:p w14:paraId="0FE63DDF" w14:textId="3F83C431" w:rsidR="00680319" w:rsidRDefault="005E69FA" w:rsidP="005E69FA">
      <w:pPr>
        <w:pStyle w:val="Geenafstand"/>
        <w:jc w:val="center"/>
        <w:rPr>
          <w:rFonts w:ascii="Times New Roman" w:hAnsi="Times New Roman" w:cs="Times New Roman"/>
          <w:noProof/>
          <w:sz w:val="24"/>
          <w:szCs w:val="24"/>
          <w:lang w:val="en-US" w:eastAsia="nl-NL"/>
        </w:rPr>
      </w:pPr>
      <w:r w:rsidRPr="00C829F9">
        <w:rPr>
          <w:rFonts w:ascii="Times New Roman" w:hAnsi="Times New Roman" w:cs="Times New Roman"/>
          <w:noProof/>
          <w:sz w:val="24"/>
          <w:szCs w:val="24"/>
          <w:lang w:val="en-US" w:eastAsia="nl-NL"/>
        </w:rPr>
        <w:t>Lammertink et al</w:t>
      </w:r>
    </w:p>
    <w:p w14:paraId="756DB3B6" w14:textId="15D6C6E9" w:rsidR="008E21C3" w:rsidRDefault="00680319">
      <w:pPr>
        <w:rPr>
          <w:rFonts w:ascii="Times New Roman" w:hAnsi="Times New Roman" w:cs="Times New Roman"/>
          <w:noProof/>
          <w:sz w:val="20"/>
          <w:szCs w:val="24"/>
          <w:lang w:val="en-US" w:eastAsia="nl-NL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l-NL"/>
        </w:rPr>
        <w:br w:type="page"/>
      </w:r>
      <w:bookmarkStart w:id="0" w:name="_GoBack"/>
      <w:bookmarkEnd w:id="0"/>
    </w:p>
    <w:p w14:paraId="4DCE9946" w14:textId="3E151B78" w:rsidR="005E69FA" w:rsidRPr="001F32F5" w:rsidRDefault="00CB02E2" w:rsidP="001F32F5">
      <w:pPr>
        <w:rPr>
          <w:rFonts w:ascii="Segoe UI" w:hAnsi="Segoe UI" w:cs="Segoe UI"/>
          <w:i/>
          <w:iCs/>
          <w:color w:val="44546A" w:themeColor="text2"/>
          <w:sz w:val="14"/>
          <w:szCs w:val="18"/>
          <w:lang w:val="en-US"/>
        </w:rPr>
      </w:pPr>
      <w:r w:rsidRPr="00C829F9">
        <w:rPr>
          <w:noProof/>
          <w:sz w:val="18"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FF0D1C" wp14:editId="6EF2708A">
                <wp:simplePos x="0" y="0"/>
                <wp:positionH relativeFrom="column">
                  <wp:posOffset>-404495</wp:posOffset>
                </wp:positionH>
                <wp:positionV relativeFrom="paragraph">
                  <wp:posOffset>5367655</wp:posOffset>
                </wp:positionV>
                <wp:extent cx="6610350" cy="885825"/>
                <wp:effectExtent l="0" t="0" r="0" b="9525"/>
                <wp:wrapNone/>
                <wp:docPr id="3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0350" cy="8858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17C85EB" w14:textId="7188FCF9" w:rsidR="00D04CF2" w:rsidRPr="00AB6564" w:rsidRDefault="00D04CF2" w:rsidP="00EC2B0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Supplementary Table S1. </w:t>
                            </w:r>
                            <w:r w:rsidRPr="001E198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Fisher’s r-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o-z transformation of difference in maturational covariance between low and high-stress exposed infants. Higher values indicate an increased maturational coupling in high—stress-exposed infants compared to low-stress exposed infants. Lower triangle depicts the Z-values, upper triangle depicts significance level. Network sparsity at 20%.</w:t>
                            </w:r>
                          </w:p>
                          <w:p w14:paraId="212A3362" w14:textId="77777777" w:rsidR="00D04CF2" w:rsidRPr="00AB6564" w:rsidRDefault="00D04CF2" w:rsidP="00EC2B08">
                            <w:pPr>
                              <w:pStyle w:val="Bijschrift"/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FF0D1C" id="_x0000_t202" coordsize="21600,21600" o:spt="202" path="m,l,21600r21600,l21600,xe">
                <v:stroke joinstyle="miter"/>
                <v:path gradientshapeok="t" o:connecttype="rect"/>
              </v:shapetype>
              <v:shape id="Tekstvak 3" o:spid="_x0000_s1026" type="#_x0000_t202" style="position:absolute;margin-left:-31.85pt;margin-top:422.65pt;width:520.5pt;height:69.7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" stroked="f">
                <v:textbox inset="0,0,0,0">
                  <w:txbxContent>
                    <w:p w14:paraId="017C85EB" w14:textId="7188FCF9" w:rsidR="00D04CF2" w:rsidRPr="00AB6564" w:rsidRDefault="00D04CF2" w:rsidP="00EC2B0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Supplementary Table S1. </w:t>
                      </w:r>
                      <w:r w:rsidRPr="001E198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Fisher’s r-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o-z transformation of difference in maturational covariance between low and high-stress exposed infants. Higher values indicate an increased maturational coupling in high—stress-exposed infants compared to low-stress exposed infants. Lower triangle depicts the Z-values, upper triangle depicts significance level. Network sparsity at 20%.</w:t>
                      </w:r>
                    </w:p>
                    <w:p w14:paraId="212A3362" w14:textId="77777777" w:rsidR="00D04CF2" w:rsidRPr="00AB6564" w:rsidRDefault="00D04CF2" w:rsidP="00EC2B08">
                      <w:pPr>
                        <w:pStyle w:val="Bijschrift"/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ins w:id="1" w:author="Lammertink, F. (Femke)" w:date="2022-02-15T22:14:00Z">
        <w:r w:rsidRPr="00C829F9">
          <w:rPr>
            <w:noProof/>
            <w:sz w:val="18"/>
            <w:lang w:eastAsia="nl-NL"/>
          </w:rPr>
          <mc:AlternateContent>
            <mc:Choice Requires="wps">
              <w:drawing>
                <wp:anchor distT="0" distB="0" distL="114300" distR="114300" simplePos="0" relativeHeight="251667456" behindDoc="0" locked="0" layoutInCell="1" allowOverlap="1" wp14:anchorId="438FA99C" wp14:editId="4B089028">
                  <wp:simplePos x="0" y="0"/>
                  <wp:positionH relativeFrom="column">
                    <wp:posOffset>-404495</wp:posOffset>
                  </wp:positionH>
                  <wp:positionV relativeFrom="paragraph">
                    <wp:posOffset>4291330</wp:posOffset>
                  </wp:positionV>
                  <wp:extent cx="6610350" cy="1066800"/>
                  <wp:effectExtent l="0" t="0" r="0" b="0"/>
                  <wp:wrapNone/>
                  <wp:docPr id="5" name="Tekstvak 5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6610350" cy="10668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430363D" w14:textId="128267D3" w:rsidR="00D04CF2" w:rsidRPr="00587A3D" w:rsidRDefault="00D04CF2" w:rsidP="00991D41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 xml:space="preserve">Supplementary </w:t>
                              </w:r>
                              <w:r w:rsidRPr="00AB6564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 xml:space="preserve">S5. </w:t>
                              </w:r>
                              <w:r w:rsidRPr="003229D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Subsample of infants who did not receive postnatal corticosteroid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(</w:t>
                              </w:r>
                              <w:r w:rsidRPr="00E17F02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=126)</w:t>
                              </w:r>
                              <w:r w:rsidRPr="003229D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A24BA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Difference i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between-network </w:t>
                              </w:r>
                              <w:r w:rsidRPr="00A24BA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maturational coupling between preterm-born infants exposed to high versus low-stres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across density levels</w:t>
                              </w:r>
                              <w:r w:rsidRPr="00A24BA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A24BA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Positive value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show</w:t>
                              </w:r>
                              <w:r w:rsidRPr="00A24BA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high stress &gt; low stress and negative values show low stress &gt; high stress. Grey diamonds depict the permutation distribution of average maturational coupling, grey bands depict 95% confidence interval, and orange </w:t>
                              </w:r>
                              <w:r w:rsidRPr="00587A3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diamonds depict the group-level difference score. </w:t>
                              </w:r>
                            </w:p>
                            <w:p w14:paraId="389D96D4" w14:textId="77777777" w:rsidR="00D04CF2" w:rsidRPr="00587A3D" w:rsidRDefault="00D04CF2" w:rsidP="00991D41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438FA99C" id="Tekstvak 5" o:spid="_x0000_s1027" type="#_x0000_t202" style="position:absolute;margin-left:-31.85pt;margin-top:337.9pt;width:520.5pt;height:84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" stroked="f">
                  <v:textbox inset="0,0,0,0">
                    <w:txbxContent>
                      <w:p w14:paraId="3430363D" w14:textId="128267D3" w:rsidR="00D04CF2" w:rsidRPr="00587A3D" w:rsidRDefault="00D04CF2" w:rsidP="00991D41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Supplementary </w:t>
                        </w:r>
                        <w:r w:rsidRPr="00AB6564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S5. </w:t>
                        </w:r>
                        <w:r w:rsidRPr="003229D7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Subsample of infants who did not receive postnatal corticosteroid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(</w:t>
                        </w:r>
                        <w:r w:rsidRPr="00E17F02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=126)</w:t>
                        </w:r>
                        <w:r w:rsidRPr="003229D7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.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A24BA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Difference in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between-network </w:t>
                        </w:r>
                        <w:r w:rsidRPr="00A24BA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maturational coupling between preterm-born infants exposed to high versus low-stres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across density levels</w:t>
                        </w:r>
                        <w:r w:rsidRPr="00A24BA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.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A24BA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Positive values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show</w:t>
                        </w:r>
                        <w:r w:rsidRPr="00A24BA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high stress &gt; low stress and negative values show low stress &gt; high stress. Grey diamonds depict the permutation distribution of average maturational coupling, grey bands depict 95% confidence interval, and orange </w:t>
                        </w:r>
                        <w:r w:rsidRPr="00587A3D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diamonds depict the group-level difference score. </w:t>
                        </w:r>
                      </w:p>
                      <w:p w14:paraId="389D96D4" w14:textId="77777777" w:rsidR="00D04CF2" w:rsidRPr="00587A3D" w:rsidRDefault="00D04CF2" w:rsidP="00991D41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mc:Fallback>
          </mc:AlternateContent>
        </w:r>
      </w:ins>
      <w:ins w:id="2" w:author="Lammertink, F. (Femke)" w:date="2022-02-15T22:13:00Z">
        <w:r w:rsidRPr="00C829F9">
          <w:rPr>
            <w:noProof/>
            <w:sz w:val="18"/>
            <w:lang w:eastAsia="nl-NL"/>
          </w:rPr>
          <mc:AlternateContent>
            <mc:Choice Requires="wps">
              <w:drawing>
                <wp:anchor distT="0" distB="0" distL="114300" distR="114300" simplePos="0" relativeHeight="251665408" behindDoc="0" locked="0" layoutInCell="1" allowOverlap="1" wp14:anchorId="365DE681" wp14:editId="0ADABD9C">
                  <wp:simplePos x="0" y="0"/>
                  <wp:positionH relativeFrom="margin">
                    <wp:align>center</wp:align>
                  </wp:positionH>
                  <wp:positionV relativeFrom="paragraph">
                    <wp:posOffset>3228975</wp:posOffset>
                  </wp:positionV>
                  <wp:extent cx="6610350" cy="1155940"/>
                  <wp:effectExtent l="0" t="0" r="0" b="6350"/>
                  <wp:wrapNone/>
                  <wp:docPr id="4" name="Tekstvak 4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6610350" cy="115594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849E678" w14:textId="6CCBC3B0" w:rsidR="00D04CF2" w:rsidRPr="00587A3D" w:rsidRDefault="00D04CF2" w:rsidP="00991D41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 xml:space="preserve">Supplementary </w:t>
                              </w:r>
                              <w:r w:rsidRPr="00AB6564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 xml:space="preserve">S4. </w:t>
                              </w:r>
                              <w:r w:rsidRPr="003229D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Subsample of infants who did not receive postnatal corticosteroid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(</w:t>
                              </w:r>
                              <w:r w:rsidRPr="00E17F02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=126)</w:t>
                              </w:r>
                              <w:r w:rsidRPr="003229D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A24BA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Difference i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within-network </w:t>
                              </w:r>
                              <w:r w:rsidRPr="00A24BA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maturational coupling between preterm-born infants exposed to high versus low-stres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across density levels</w:t>
                              </w:r>
                              <w:r w:rsidRPr="00A24BA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A24BA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Positive value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show</w:t>
                              </w:r>
                              <w:r w:rsidRPr="00A24BA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high stress &gt; low stress and negative values show low stress &gt; high stress. Grey diamonds depict the permutation distribution of average maturational coupling, grey bands depict 95% confidence interval, and orange </w:t>
                              </w:r>
                              <w:r w:rsidRPr="00587A3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diamonds depict the group-level difference score. </w:t>
                              </w:r>
                            </w:p>
                            <w:p w14:paraId="561B6FDF" w14:textId="77777777" w:rsidR="00D04CF2" w:rsidRPr="00AB6564" w:rsidRDefault="00D04CF2" w:rsidP="00991D41">
                              <w:pPr>
                                <w:pStyle w:val="Bijschrift"/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auto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365DE681" id="Tekstvak 4" o:spid="_x0000_s1028" type="#_x0000_t202" style="position:absolute;margin-left:0;margin-top:254.25pt;width:520.5pt;height:91pt;z-index:25166540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" stroked="f">
                  <v:textbox inset="0,0,0,0">
                    <w:txbxContent>
                      <w:p w14:paraId="4849E678" w14:textId="6CCBC3B0" w:rsidR="00D04CF2" w:rsidRPr="00587A3D" w:rsidRDefault="00D04CF2" w:rsidP="00991D41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Supplementary </w:t>
                        </w:r>
                        <w:r w:rsidRPr="00AB6564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S4. </w:t>
                        </w:r>
                        <w:r w:rsidRPr="003229D7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Subsample of infants who did not receive postnatal corticosteroid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(</w:t>
                        </w:r>
                        <w:r w:rsidRPr="00E17F02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=126)</w:t>
                        </w:r>
                        <w:r w:rsidRPr="003229D7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.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A24BA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Difference in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within-network </w:t>
                        </w:r>
                        <w:r w:rsidRPr="00A24BA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maturational coupling between preterm-born infants exposed to high versus low-stres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across density levels</w:t>
                        </w:r>
                        <w:r w:rsidRPr="00A24BA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.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A24BA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Positive values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show</w:t>
                        </w:r>
                        <w:r w:rsidRPr="00A24BA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high stress &gt; low stress and negative values show low stress &gt; high stress. Grey diamonds depict the permutation distribution of average maturational coupling, grey bands depict 95% confidence interval, and orange </w:t>
                        </w:r>
                        <w:r w:rsidRPr="00587A3D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diamonds depict the group-level difference score. </w:t>
                        </w:r>
                      </w:p>
                      <w:p w14:paraId="561B6FDF" w14:textId="77777777" w:rsidR="00D04CF2" w:rsidRPr="00AB6564" w:rsidRDefault="00D04CF2" w:rsidP="00991D41">
                        <w:pPr>
                          <w:pStyle w:val="Bijschrift"/>
                          <w:rPr>
                            <w:rFonts w:ascii="Times New Roman" w:hAnsi="Times New Roman" w:cs="Times New Roman"/>
                            <w:b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</w:pPr>
                      </w:p>
                    </w:txbxContent>
                  </v:textbox>
                  <w10:wrap anchorx="margin"/>
                </v:shape>
              </w:pict>
            </mc:Fallback>
          </mc:AlternateContent>
        </w:r>
      </w:ins>
      <w:r w:rsidRPr="00C829F9">
        <w:rPr>
          <w:noProof/>
          <w:sz w:val="18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315489" wp14:editId="4F13AC67">
                <wp:simplePos x="0" y="0"/>
                <wp:positionH relativeFrom="margin">
                  <wp:align>center</wp:align>
                </wp:positionH>
                <wp:positionV relativeFrom="paragraph">
                  <wp:posOffset>2081530</wp:posOffset>
                </wp:positionV>
                <wp:extent cx="6610350" cy="1038225"/>
                <wp:effectExtent l="0" t="0" r="0" b="9525"/>
                <wp:wrapNone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0350" cy="10382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261EEEA" w14:textId="3044F9B4" w:rsidR="00D04CF2" w:rsidRPr="00587A3D" w:rsidRDefault="00D04CF2" w:rsidP="00B86DE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Supplementary </w:t>
                            </w:r>
                            <w:r w:rsidRPr="00AB656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S3. </w:t>
                            </w:r>
                            <w:r w:rsidRPr="00A24B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Difference i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between-network </w:t>
                            </w:r>
                            <w:r w:rsidRPr="00A24B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maturational coupling between preterm-born infants exposed to high versus low-stres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zero-mean split) across density levels</w:t>
                            </w:r>
                            <w:r w:rsidRPr="00A24B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24B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Positive valu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how</w:t>
                            </w:r>
                            <w:r w:rsidRPr="00A24B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high stress &gt; low stress and negative values show low stress &gt; high stress. Grey diamonds depict the permutation distribution of average maturational coupling, grey bands depict 95% confidence interval, and orange </w:t>
                            </w:r>
                            <w:r w:rsidRPr="00587A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diamonds depict the group-level difference score. </w:t>
                            </w:r>
                          </w:p>
                          <w:p w14:paraId="745197F7" w14:textId="7453EAC1" w:rsidR="00D04CF2" w:rsidRPr="00587A3D" w:rsidRDefault="00D04CF2" w:rsidP="00B86DE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315489" id="Tekstvak 1" o:spid="_x0000_s1029" type="#_x0000_t202" style="position:absolute;margin-left:0;margin-top:163.9pt;width:520.5pt;height:81.75pt;z-index:251663360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" stroked="f">
                <v:textbox inset="0,0,0,0">
                  <w:txbxContent>
                    <w:p w14:paraId="5261EEEA" w14:textId="3044F9B4" w:rsidR="00D04CF2" w:rsidRPr="00587A3D" w:rsidRDefault="00D04CF2" w:rsidP="00B86DE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Supplementary </w:t>
                      </w:r>
                      <w:r w:rsidRPr="00AB656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S3. </w:t>
                      </w:r>
                      <w:r w:rsidRPr="00A24BA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Difference i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between-network </w:t>
                      </w:r>
                      <w:r w:rsidRPr="00A24BA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maturational coupling between preterm-born infants exposed to high versus low-stres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zero-mean split) across density levels</w:t>
                      </w:r>
                      <w:r w:rsidRPr="00A24BA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24BA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Positive value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how</w:t>
                      </w:r>
                      <w:r w:rsidRPr="00A24BA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high stress &gt; low stress and negative values show low stress &gt; high stress. Grey diamonds depict the permutation distribution of average maturational coupling, grey bands depict 95% confidence interval, and orange </w:t>
                      </w:r>
                      <w:r w:rsidRPr="00587A3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diamonds depict the group-level difference score. </w:t>
                      </w:r>
                    </w:p>
                    <w:p w14:paraId="745197F7" w14:textId="7453EAC1" w:rsidR="00D04CF2" w:rsidRPr="00587A3D" w:rsidRDefault="00D04CF2" w:rsidP="00B86DE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829F9">
        <w:rPr>
          <w:noProof/>
          <w:sz w:val="18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B406A2" wp14:editId="2DB326BE">
                <wp:simplePos x="0" y="0"/>
                <wp:positionH relativeFrom="column">
                  <wp:posOffset>-441960</wp:posOffset>
                </wp:positionH>
                <wp:positionV relativeFrom="paragraph">
                  <wp:posOffset>969010</wp:posOffset>
                </wp:positionV>
                <wp:extent cx="6610350" cy="1155940"/>
                <wp:effectExtent l="0" t="0" r="0" b="6350"/>
                <wp:wrapNone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0350" cy="11559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F276FF5" w14:textId="3153DAFE" w:rsidR="00D04CF2" w:rsidRPr="00587A3D" w:rsidRDefault="00D04CF2" w:rsidP="00B86DE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Supplementary </w:t>
                            </w:r>
                            <w:r w:rsidRPr="00AB656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S2. </w:t>
                            </w:r>
                            <w:r w:rsidRPr="00A24B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Difference i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within-network </w:t>
                            </w:r>
                            <w:r w:rsidRPr="00A24B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maturational coupling between preterm-born infants exposed to high versus low-stres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zero-mean split) across density levels</w:t>
                            </w:r>
                            <w:r w:rsidRPr="00A24B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24B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Positive valu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how</w:t>
                            </w:r>
                            <w:r w:rsidRPr="00A24B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high stress &gt; low stress and negative values show low stress &gt; high stress. Grey diamonds depict the permutation distribution of average maturational coupling, grey bands depict 95% confidence interval, and orange </w:t>
                            </w:r>
                            <w:r w:rsidRPr="00587A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diamonds depict the group-level difference score. </w:t>
                            </w:r>
                          </w:p>
                          <w:p w14:paraId="1921486D" w14:textId="77777777" w:rsidR="00D04CF2" w:rsidRPr="00AB6564" w:rsidRDefault="00D04CF2" w:rsidP="00460231">
                            <w:pPr>
                              <w:pStyle w:val="Bijschrift"/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B406A2" id="Tekstvak 2" o:spid="_x0000_s1030" type="#_x0000_t202" style="position:absolute;margin-left:-34.8pt;margin-top:76.3pt;width:520.5pt;height:9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" stroked="f">
                <v:textbox inset="0,0,0,0">
                  <w:txbxContent>
                    <w:p w14:paraId="4F276FF5" w14:textId="3153DAFE" w:rsidR="00D04CF2" w:rsidRPr="00587A3D" w:rsidRDefault="00D04CF2" w:rsidP="00B86DE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Supplementary </w:t>
                      </w:r>
                      <w:r w:rsidRPr="00AB656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S2. </w:t>
                      </w:r>
                      <w:r w:rsidRPr="00A24BA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Difference i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within-network </w:t>
                      </w:r>
                      <w:r w:rsidRPr="00A24BA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maturational coupling between preterm-born infants exposed to high versus low-stres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zero-mean split) across density levels</w:t>
                      </w:r>
                      <w:r w:rsidRPr="00A24BA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24BA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Positive value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how</w:t>
                      </w:r>
                      <w:r w:rsidRPr="00A24BA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high stress &gt; low stress and negative values show low stress &gt; high stress. Grey diamonds depict the permutation distribution of average maturational coupling, grey bands depict 95% confidence interval, and orange </w:t>
                      </w:r>
                      <w:r w:rsidRPr="00587A3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diamonds depict the group-level difference score. </w:t>
                      </w:r>
                    </w:p>
                    <w:p w14:paraId="1921486D" w14:textId="77777777" w:rsidR="00D04CF2" w:rsidRPr="00AB6564" w:rsidRDefault="00D04CF2" w:rsidP="00460231">
                      <w:pPr>
                        <w:pStyle w:val="Bijschrift"/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ins w:id="3" w:author="Lammertink, F. (Femke)" w:date="2022-02-15T22:38:00Z">
        <w:r w:rsidR="00FF6792" w:rsidRPr="00C829F9">
          <w:rPr>
            <w:noProof/>
            <w:sz w:val="18"/>
            <w:lang w:eastAsia="nl-NL"/>
          </w:rPr>
          <mc:AlternateContent>
            <mc:Choice Requires="wps">
              <w:drawing>
                <wp:anchor distT="0" distB="0" distL="114300" distR="114300" simplePos="0" relativeHeight="251669504" behindDoc="0" locked="0" layoutInCell="1" allowOverlap="1" wp14:anchorId="3DADB69D" wp14:editId="4A544DF0">
                  <wp:simplePos x="0" y="0"/>
                  <wp:positionH relativeFrom="margin">
                    <wp:align>center</wp:align>
                  </wp:positionH>
                  <wp:positionV relativeFrom="paragraph">
                    <wp:posOffset>386080</wp:posOffset>
                  </wp:positionV>
                  <wp:extent cx="6610350" cy="561975"/>
                  <wp:effectExtent l="0" t="0" r="0" b="9525"/>
                  <wp:wrapNone/>
                  <wp:docPr id="6" name="Tekstvak 6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6610350" cy="56197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5030771" w14:textId="694DF728" w:rsidR="00D04CF2" w:rsidRPr="00587A3D" w:rsidRDefault="00D04CF2" w:rsidP="00FF679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 xml:space="preserve">Supplementary </w:t>
                              </w:r>
                              <w:r w:rsidRPr="00AB6564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 xml:space="preserve">S1. </w:t>
                              </w:r>
                              <w:r w:rsidRPr="001C754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Distribution (median, range) of (A) duration of NICU admission and (B) total number of invasive procedures prior to the first scan (30 weeks of gestation).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10417EAD" w14:textId="7DB9F05C" w:rsidR="00D04CF2" w:rsidRPr="00AB6564" w:rsidDel="00C625CB" w:rsidRDefault="00D04CF2" w:rsidP="00C625CB">
                              <w:pPr>
                                <w:pStyle w:val="Bijschrift"/>
                                <w:rPr>
                                  <w:del w:id="4" w:author="Lammertink, F. (Femke)" w:date="2022-02-23T17:18:00Z"/>
                                  <w:rFonts w:ascii="Times New Roman" w:hAnsi="Times New Roman" w:cs="Times New Roman"/>
                                  <w:b/>
                                  <w:i w:val="0"/>
                                  <w:color w:val="auto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3DADB69D" id="Tekstvak 6" o:spid="_x0000_s1031" type="#_x0000_t202" style="position:absolute;margin-left:0;margin-top:30.4pt;width:520.5pt;height:44.25pt;z-index:25166950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" stroked="f">
                  <v:textbox inset="0,0,0,0">
                    <w:txbxContent>
                      <w:p w14:paraId="75030771" w14:textId="694DF728" w:rsidR="00D04CF2" w:rsidRPr="00587A3D" w:rsidRDefault="00D04CF2" w:rsidP="00FF679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Supplementary </w:t>
                        </w:r>
                        <w:r w:rsidRPr="00AB6564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S1. </w:t>
                        </w:r>
                        <w:r w:rsidRPr="001C7541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Distribution (median, range) of (A) duration of NICU admission and (B) total number of invasive procedures prior to the first scan (30 weeks of gestation).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</w:p>
                      <w:p w14:paraId="10417EAD" w14:textId="7DB9F05C" w:rsidR="00D04CF2" w:rsidRPr="00AB6564" w:rsidDel="00C625CB" w:rsidRDefault="00D04CF2" w:rsidP="00C625CB">
                        <w:pPr>
                          <w:pStyle w:val="Bijschrift"/>
                          <w:rPr>
                            <w:del w:id="5" w:author="Lammertink, F. (Femke)" w:date="2022-02-23T17:18:00Z"/>
                            <w:rFonts w:ascii="Times New Roman" w:hAnsi="Times New Roman" w:cs="Times New Roman"/>
                            <w:b/>
                            <w:i w:val="0"/>
                            <w:color w:val="auto"/>
                            <w:sz w:val="24"/>
                            <w:szCs w:val="24"/>
                            <w:lang w:val="en-US"/>
                          </w:rPr>
                        </w:pPr>
                      </w:p>
                    </w:txbxContent>
                  </v:textbox>
                  <w10:wrap anchorx="margin"/>
                </v:shape>
              </w:pict>
            </mc:Fallback>
          </mc:AlternateContent>
        </w:r>
      </w:ins>
    </w:p>
    <w:sectPr w:rsidR="005E69FA" w:rsidRPr="001F32F5" w:rsidSect="008E21C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2B4B44" w14:textId="77777777" w:rsidR="00D04CF2" w:rsidRDefault="00D04CF2" w:rsidP="00BC7A1E">
      <w:pPr>
        <w:spacing w:after="0" w:line="240" w:lineRule="auto"/>
      </w:pPr>
      <w:r>
        <w:separator/>
      </w:r>
    </w:p>
  </w:endnote>
  <w:endnote w:type="continuationSeparator" w:id="0">
    <w:p w14:paraId="73B7818F" w14:textId="77777777" w:rsidR="00D04CF2" w:rsidRDefault="00D04CF2" w:rsidP="00BC7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74039935"/>
      <w:docPartObj>
        <w:docPartGallery w:val="Page Numbers (Bottom of Page)"/>
        <w:docPartUnique/>
      </w:docPartObj>
    </w:sdtPr>
    <w:sdtEndPr/>
    <w:sdtContent>
      <w:p w14:paraId="6C99370B" w14:textId="557538D0" w:rsidR="00D04CF2" w:rsidRDefault="00D04CF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21C3">
          <w:rPr>
            <w:noProof/>
          </w:rPr>
          <w:t>2</w:t>
        </w:r>
        <w:r>
          <w:fldChar w:fldCharType="end"/>
        </w:r>
      </w:p>
    </w:sdtContent>
  </w:sdt>
  <w:p w14:paraId="15C802B6" w14:textId="77777777" w:rsidR="00D04CF2" w:rsidRDefault="00D04CF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6F271D" w14:textId="77777777" w:rsidR="00D04CF2" w:rsidRDefault="00D04CF2" w:rsidP="00BC7A1E">
      <w:pPr>
        <w:spacing w:after="0" w:line="240" w:lineRule="auto"/>
      </w:pPr>
      <w:r>
        <w:separator/>
      </w:r>
    </w:p>
  </w:footnote>
  <w:footnote w:type="continuationSeparator" w:id="0">
    <w:p w14:paraId="1716A83F" w14:textId="77777777" w:rsidR="00D04CF2" w:rsidRDefault="00D04CF2" w:rsidP="00BC7A1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mmertink, F. (Femke)">
    <w15:presenceInfo w15:providerId="AD" w15:userId="S-1-5-21-259876232-2311697445-3510696487-2719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585"/>
    <w:rsid w:val="00112390"/>
    <w:rsid w:val="001C7541"/>
    <w:rsid w:val="001D2EB6"/>
    <w:rsid w:val="001E1987"/>
    <w:rsid w:val="001F32F5"/>
    <w:rsid w:val="00287B19"/>
    <w:rsid w:val="003229D7"/>
    <w:rsid w:val="003B5585"/>
    <w:rsid w:val="003E762E"/>
    <w:rsid w:val="003F2CDA"/>
    <w:rsid w:val="004263B3"/>
    <w:rsid w:val="00460231"/>
    <w:rsid w:val="00503498"/>
    <w:rsid w:val="00542E9B"/>
    <w:rsid w:val="005E69FA"/>
    <w:rsid w:val="00653484"/>
    <w:rsid w:val="00661C88"/>
    <w:rsid w:val="00680319"/>
    <w:rsid w:val="006A027A"/>
    <w:rsid w:val="006D7E79"/>
    <w:rsid w:val="006F142D"/>
    <w:rsid w:val="007128C2"/>
    <w:rsid w:val="0074309D"/>
    <w:rsid w:val="007813F7"/>
    <w:rsid w:val="007E3699"/>
    <w:rsid w:val="007F1205"/>
    <w:rsid w:val="00813943"/>
    <w:rsid w:val="00894E22"/>
    <w:rsid w:val="008D07BC"/>
    <w:rsid w:val="008D6406"/>
    <w:rsid w:val="008E21C3"/>
    <w:rsid w:val="008E5229"/>
    <w:rsid w:val="00936F77"/>
    <w:rsid w:val="00991D41"/>
    <w:rsid w:val="009B57D6"/>
    <w:rsid w:val="00A04769"/>
    <w:rsid w:val="00AB1CFA"/>
    <w:rsid w:val="00B16C57"/>
    <w:rsid w:val="00B53489"/>
    <w:rsid w:val="00B830C7"/>
    <w:rsid w:val="00B86DE8"/>
    <w:rsid w:val="00BC3E57"/>
    <w:rsid w:val="00BC7A1E"/>
    <w:rsid w:val="00BE6E39"/>
    <w:rsid w:val="00BE702F"/>
    <w:rsid w:val="00C625CB"/>
    <w:rsid w:val="00C63389"/>
    <w:rsid w:val="00C829F9"/>
    <w:rsid w:val="00C85832"/>
    <w:rsid w:val="00CA6C6A"/>
    <w:rsid w:val="00CB02E2"/>
    <w:rsid w:val="00CB37F5"/>
    <w:rsid w:val="00CC3DD8"/>
    <w:rsid w:val="00CD33EE"/>
    <w:rsid w:val="00CE0CE9"/>
    <w:rsid w:val="00D04CF2"/>
    <w:rsid w:val="00D45A64"/>
    <w:rsid w:val="00DC0524"/>
    <w:rsid w:val="00DC711C"/>
    <w:rsid w:val="00DF01EB"/>
    <w:rsid w:val="00E17F02"/>
    <w:rsid w:val="00E213CD"/>
    <w:rsid w:val="00E7327F"/>
    <w:rsid w:val="00EC2B08"/>
    <w:rsid w:val="00EF0676"/>
    <w:rsid w:val="00F17524"/>
    <w:rsid w:val="00F46F29"/>
    <w:rsid w:val="00F914C1"/>
    <w:rsid w:val="00FA01DB"/>
    <w:rsid w:val="00FB2257"/>
    <w:rsid w:val="00FC13EA"/>
    <w:rsid w:val="00FF6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CC59F"/>
  <w15:chartTrackingRefBased/>
  <w15:docId w15:val="{37922F85-FEA4-451F-801F-C8843AA49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Bijschrift">
    <w:name w:val="caption"/>
    <w:basedOn w:val="Standaard"/>
    <w:next w:val="Standaard"/>
    <w:uiPriority w:val="35"/>
    <w:unhideWhenUsed/>
    <w:qFormat/>
    <w:rsid w:val="005E69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3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30C7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BC7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C7A1E"/>
  </w:style>
  <w:style w:type="paragraph" w:styleId="Voettekst">
    <w:name w:val="footer"/>
    <w:basedOn w:val="Standaard"/>
    <w:link w:val="VoettekstChar"/>
    <w:uiPriority w:val="99"/>
    <w:unhideWhenUsed/>
    <w:rsid w:val="00BC7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C7A1E"/>
  </w:style>
  <w:style w:type="character" w:styleId="Verwijzingopmerking">
    <w:name w:val="annotation reference"/>
    <w:basedOn w:val="Standaardalinea-lettertype"/>
    <w:uiPriority w:val="99"/>
    <w:semiHidden/>
    <w:unhideWhenUsed/>
    <w:rsid w:val="007E369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E3699"/>
    <w:pPr>
      <w:spacing w:after="20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E3699"/>
    <w:rPr>
      <w:sz w:val="20"/>
      <w:szCs w:val="20"/>
    </w:rPr>
  </w:style>
  <w:style w:type="character" w:styleId="Hyperlink">
    <w:name w:val="Hyperlink"/>
    <w:basedOn w:val="Standaardalinea-lettertype"/>
    <w:uiPriority w:val="99"/>
    <w:semiHidden/>
    <w:unhideWhenUsed/>
    <w:rsid w:val="00C829F9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829F9"/>
    <w:rPr>
      <w:color w:val="800080"/>
      <w:u w:val="single"/>
    </w:rPr>
  </w:style>
  <w:style w:type="paragraph" w:customStyle="1" w:styleId="msonormal0">
    <w:name w:val="msonormal"/>
    <w:basedOn w:val="Standaard"/>
    <w:rsid w:val="00C82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5">
    <w:name w:val="font5"/>
    <w:basedOn w:val="Standaard"/>
    <w:rsid w:val="00C82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B3B3B"/>
      <w:sz w:val="13"/>
      <w:szCs w:val="13"/>
      <w:lang w:eastAsia="nl-NL"/>
    </w:rPr>
  </w:style>
  <w:style w:type="paragraph" w:customStyle="1" w:styleId="font6">
    <w:name w:val="font6"/>
    <w:basedOn w:val="Standaard"/>
    <w:rsid w:val="00C82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B3B3B"/>
      <w:sz w:val="20"/>
      <w:szCs w:val="20"/>
      <w:lang w:eastAsia="nl-NL"/>
    </w:rPr>
  </w:style>
  <w:style w:type="paragraph" w:customStyle="1" w:styleId="font7">
    <w:name w:val="font7"/>
    <w:basedOn w:val="Standaard"/>
    <w:rsid w:val="00C82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65656"/>
      <w:sz w:val="20"/>
      <w:szCs w:val="20"/>
      <w:lang w:eastAsia="nl-NL"/>
    </w:rPr>
  </w:style>
  <w:style w:type="paragraph" w:customStyle="1" w:styleId="font8">
    <w:name w:val="font8"/>
    <w:basedOn w:val="Standaard"/>
    <w:rsid w:val="00C82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96969"/>
      <w:sz w:val="20"/>
      <w:szCs w:val="20"/>
      <w:lang w:eastAsia="nl-NL"/>
    </w:rPr>
  </w:style>
  <w:style w:type="paragraph" w:customStyle="1" w:styleId="font9">
    <w:name w:val="font9"/>
    <w:basedOn w:val="Standaard"/>
    <w:rsid w:val="00C82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B3B3B"/>
      <w:sz w:val="20"/>
      <w:szCs w:val="20"/>
      <w:lang w:eastAsia="nl-NL"/>
    </w:rPr>
  </w:style>
  <w:style w:type="paragraph" w:customStyle="1" w:styleId="xl65">
    <w:name w:val="xl65"/>
    <w:basedOn w:val="Standaard"/>
    <w:rsid w:val="00C82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Standaard"/>
    <w:rsid w:val="00C82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Standaard"/>
    <w:rsid w:val="00C829F9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Standaard"/>
    <w:rsid w:val="00C829F9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B3B3B"/>
      <w:sz w:val="24"/>
      <w:szCs w:val="24"/>
      <w:lang w:eastAsia="nl-NL"/>
    </w:rPr>
  </w:style>
  <w:style w:type="paragraph" w:customStyle="1" w:styleId="xl69">
    <w:name w:val="xl69"/>
    <w:basedOn w:val="Standaard"/>
    <w:rsid w:val="00C829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Standaard"/>
    <w:rsid w:val="00C82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B3B3B"/>
      <w:sz w:val="24"/>
      <w:szCs w:val="24"/>
      <w:lang w:eastAsia="nl-NL"/>
    </w:rPr>
  </w:style>
  <w:style w:type="paragraph" w:customStyle="1" w:styleId="xl71">
    <w:name w:val="xl71"/>
    <w:basedOn w:val="Standaard"/>
    <w:rsid w:val="00C82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B3B3B"/>
      <w:sz w:val="24"/>
      <w:szCs w:val="24"/>
      <w:lang w:eastAsia="nl-NL"/>
    </w:rPr>
  </w:style>
  <w:style w:type="paragraph" w:customStyle="1" w:styleId="xl72">
    <w:name w:val="xl72"/>
    <w:basedOn w:val="Standaard"/>
    <w:rsid w:val="00C82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3">
    <w:name w:val="xl73"/>
    <w:basedOn w:val="Standaard"/>
    <w:rsid w:val="00C829F9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4">
    <w:name w:val="xl74"/>
    <w:basedOn w:val="Standaard"/>
    <w:rsid w:val="00C829F9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5">
    <w:name w:val="xl75"/>
    <w:basedOn w:val="Standaard"/>
    <w:rsid w:val="00C82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6">
    <w:name w:val="xl76"/>
    <w:basedOn w:val="Standaard"/>
    <w:rsid w:val="00C829F9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7">
    <w:name w:val="xl77"/>
    <w:basedOn w:val="Standaard"/>
    <w:rsid w:val="00C829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8">
    <w:name w:val="xl78"/>
    <w:basedOn w:val="Standaard"/>
    <w:rsid w:val="00C829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B3B3B"/>
      <w:sz w:val="24"/>
      <w:szCs w:val="24"/>
      <w:lang w:eastAsia="nl-NL"/>
    </w:rPr>
  </w:style>
  <w:style w:type="paragraph" w:customStyle="1" w:styleId="xl79">
    <w:name w:val="xl79"/>
    <w:basedOn w:val="Standaard"/>
    <w:rsid w:val="00C829F9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0">
    <w:name w:val="xl80"/>
    <w:basedOn w:val="Standaard"/>
    <w:rsid w:val="00C829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3B3B3B"/>
      <w:sz w:val="24"/>
      <w:szCs w:val="24"/>
      <w:lang w:eastAsia="nl-NL"/>
    </w:rPr>
  </w:style>
  <w:style w:type="paragraph" w:customStyle="1" w:styleId="xl81">
    <w:name w:val="xl81"/>
    <w:basedOn w:val="Standaard"/>
    <w:rsid w:val="00C829F9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B3B3B"/>
      <w:sz w:val="24"/>
      <w:szCs w:val="24"/>
      <w:lang w:eastAsia="nl-NL"/>
    </w:rPr>
  </w:style>
  <w:style w:type="paragraph" w:customStyle="1" w:styleId="xl82">
    <w:name w:val="xl82"/>
    <w:basedOn w:val="Standaard"/>
    <w:rsid w:val="00C829F9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3">
    <w:name w:val="xl83"/>
    <w:basedOn w:val="Standaard"/>
    <w:rsid w:val="00C829F9"/>
    <w:pPr>
      <w:shd w:val="clear" w:color="000000" w:fill="D9D9D9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4">
    <w:name w:val="xl84"/>
    <w:basedOn w:val="Standaard"/>
    <w:rsid w:val="00C829F9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B3B3B"/>
      <w:sz w:val="24"/>
      <w:szCs w:val="24"/>
      <w:lang w:eastAsia="nl-NL"/>
    </w:rPr>
  </w:style>
  <w:style w:type="paragraph" w:customStyle="1" w:styleId="xl85">
    <w:name w:val="xl85"/>
    <w:basedOn w:val="Standaard"/>
    <w:rsid w:val="00C829F9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customStyle="1" w:styleId="xl86">
    <w:name w:val="xl86"/>
    <w:basedOn w:val="Standaard"/>
    <w:rsid w:val="00C829F9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9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7166F-DD98-40A0-A35E-9E17DDE4E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24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mertink, F.</dc:creator>
  <cp:keywords/>
  <dc:description/>
  <cp:lastModifiedBy>Femke Lammertink</cp:lastModifiedBy>
  <cp:revision>12</cp:revision>
  <dcterms:created xsi:type="dcterms:W3CDTF">2022-05-24T11:17:00Z</dcterms:created>
  <dcterms:modified xsi:type="dcterms:W3CDTF">2022-05-25T08:37:00Z</dcterms:modified>
</cp:coreProperties>
</file>